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E530D9" w14:textId="128310BC" w:rsidR="004A57EC" w:rsidRPr="00B82F2C" w:rsidRDefault="004A57EC" w:rsidP="004A57EC">
      <w:pPr>
        <w:spacing w:after="240" w:line="259" w:lineRule="auto"/>
        <w:rPr>
          <w:rFonts w:ascii="Calibri" w:eastAsiaTheme="majorEastAsia" w:hAnsi="Calibri" w:cs="Calibri"/>
          <w:b/>
          <w:bCs/>
          <w:color w:val="156082" w:themeColor="accent1"/>
          <w:kern w:val="0"/>
          <w:lang w:val="en-US"/>
          <w14:ligatures w14:val="none"/>
        </w:rPr>
      </w:pPr>
      <w:r w:rsidRPr="00030AAD">
        <w:rPr>
          <w:rFonts w:ascii="Calibri" w:eastAsiaTheme="majorEastAsia" w:hAnsi="Calibri" w:cs="Calibri"/>
          <w:b/>
          <w:bCs/>
          <w:color w:val="156082" w:themeColor="accent1"/>
          <w:kern w:val="0"/>
          <w:lang w:val="en-US"/>
          <w14:ligatures w14:val="none"/>
        </w:rPr>
        <w:t xml:space="preserve">Multimedia Appendix </w:t>
      </w:r>
      <w:r w:rsidR="00384BD1">
        <w:rPr>
          <w:rFonts w:ascii="Calibri" w:eastAsiaTheme="majorEastAsia" w:hAnsi="Calibri" w:cs="Calibri"/>
          <w:b/>
          <w:bCs/>
          <w:color w:val="156082" w:themeColor="accent1"/>
          <w:kern w:val="0"/>
          <w:lang w:val="en-US"/>
          <w14:ligatures w14:val="none"/>
        </w:rPr>
        <w:t>1</w:t>
      </w:r>
    </w:p>
    <w:p w14:paraId="238FF93B" w14:textId="4F3E8785" w:rsidR="004A57EC" w:rsidRPr="000B1ED4" w:rsidRDefault="00C33701" w:rsidP="004A57EC">
      <w:pPr>
        <w:spacing w:line="259" w:lineRule="auto"/>
        <w:rPr>
          <w:rFonts w:ascii="Cambria" w:eastAsia="Times New Roman" w:hAnsi="Cambria" w:cs="Arial"/>
          <w:kern w:val="0"/>
          <w:lang w:eastAsia="en-GB"/>
          <w14:ligatures w14:val="none"/>
        </w:rPr>
      </w:pPr>
      <w:r>
        <w:rPr>
          <w:rFonts w:ascii="Cambria" w:eastAsia="Times New Roman" w:hAnsi="Cambria" w:cs="Arial"/>
          <w:color w:val="000000"/>
          <w:kern w:val="0"/>
          <w:lang w:eastAsia="en-GB"/>
          <w14:ligatures w14:val="none"/>
        </w:rPr>
        <w:t>Table</w:t>
      </w:r>
      <w:r w:rsidR="004A57EC" w:rsidRPr="000B1ED4">
        <w:rPr>
          <w:rFonts w:ascii="Cambria" w:eastAsia="Times New Roman" w:hAnsi="Cambria" w:cs="Arial"/>
          <w:color w:val="000000"/>
          <w:kern w:val="0"/>
          <w:lang w:eastAsia="en-GB"/>
          <w14:ligatures w14:val="none"/>
        </w:rPr>
        <w:t xml:space="preserve"> </w:t>
      </w:r>
      <w:r>
        <w:rPr>
          <w:rFonts w:ascii="Cambria" w:eastAsia="Times New Roman" w:hAnsi="Cambria" w:cs="Arial"/>
          <w:color w:val="000000"/>
          <w:kern w:val="0"/>
          <w:lang w:eastAsia="en-GB"/>
          <w14:ligatures w14:val="none"/>
        </w:rPr>
        <w:t>S</w:t>
      </w:r>
      <w:r w:rsidR="004A57EC">
        <w:rPr>
          <w:rFonts w:ascii="Cambria" w:eastAsia="Times New Roman" w:hAnsi="Cambria" w:cs="Arial"/>
          <w:color w:val="000000"/>
          <w:kern w:val="0"/>
          <w:lang w:eastAsia="en-GB"/>
          <w14:ligatures w14:val="none"/>
        </w:rPr>
        <w:t>1</w:t>
      </w:r>
      <w:r w:rsidR="004A57EC" w:rsidRPr="000B1ED4">
        <w:rPr>
          <w:rFonts w:ascii="Cambria" w:eastAsia="Times New Roman" w:hAnsi="Cambria" w:cs="Arial"/>
          <w:color w:val="000000"/>
          <w:kern w:val="0"/>
          <w:lang w:eastAsia="en-GB"/>
          <w14:ligatures w14:val="none"/>
        </w:rPr>
        <w:t>: PRISMA-</w:t>
      </w:r>
      <w:proofErr w:type="spellStart"/>
      <w:r w:rsidR="004A57EC">
        <w:rPr>
          <w:rFonts w:ascii="Cambria" w:eastAsia="Times New Roman" w:hAnsi="Cambria" w:cs="Arial"/>
          <w:color w:val="000000"/>
          <w:kern w:val="0"/>
          <w:lang w:eastAsia="en-GB"/>
          <w14:ligatures w14:val="none"/>
        </w:rPr>
        <w:t>ScR</w:t>
      </w:r>
      <w:proofErr w:type="spellEnd"/>
      <w:r w:rsidR="004A57EC" w:rsidRPr="000B1ED4">
        <w:rPr>
          <w:rFonts w:ascii="Cambria" w:eastAsia="Times New Roman" w:hAnsi="Cambria" w:cs="Arial"/>
          <w:color w:val="000000"/>
          <w:kern w:val="0"/>
          <w:lang w:eastAsia="en-GB"/>
          <w14:ligatures w14:val="none"/>
        </w:rPr>
        <w:t xml:space="preserve"> (Preferred Reporting Items for Systematic review and Meta-Analysis </w:t>
      </w:r>
      <w:r w:rsidR="004A57EC">
        <w:rPr>
          <w:rFonts w:ascii="Cambria" w:eastAsia="Times New Roman" w:hAnsi="Cambria" w:cs="Arial"/>
          <w:color w:val="000000"/>
          <w:kern w:val="0"/>
          <w:lang w:eastAsia="en-GB"/>
          <w14:ligatures w14:val="none"/>
        </w:rPr>
        <w:t>Extension for Scoping Reviews</w:t>
      </w:r>
      <w:r w:rsidR="004A57EC" w:rsidRPr="000B1ED4">
        <w:rPr>
          <w:rFonts w:ascii="Cambria" w:eastAsia="Times New Roman" w:hAnsi="Cambria" w:cs="Arial"/>
          <w:color w:val="000000"/>
          <w:kern w:val="0"/>
          <w:lang w:eastAsia="en-GB"/>
          <w14:ligatures w14:val="none"/>
        </w:rPr>
        <w:t xml:space="preserve">) 2015 checklist: recommended items to address in a </w:t>
      </w:r>
      <w:r w:rsidR="004A57EC">
        <w:rPr>
          <w:rFonts w:ascii="Cambria" w:eastAsia="Times New Roman" w:hAnsi="Cambria" w:cs="Arial"/>
          <w:color w:val="000000"/>
          <w:kern w:val="0"/>
          <w:lang w:eastAsia="en-GB"/>
          <w14:ligatures w14:val="none"/>
        </w:rPr>
        <w:t xml:space="preserve">scoping </w:t>
      </w:r>
      <w:r w:rsidR="004A57EC" w:rsidRPr="000B1ED4">
        <w:rPr>
          <w:rFonts w:ascii="Cambria" w:eastAsia="Times New Roman" w:hAnsi="Cambria" w:cs="Arial"/>
          <w:color w:val="000000"/>
          <w:kern w:val="0"/>
          <w:lang w:eastAsia="en-GB"/>
          <w14:ligatures w14:val="none"/>
        </w:rPr>
        <w:t>review*</w:t>
      </w:r>
    </w:p>
    <w:tbl>
      <w:tblPr>
        <w:tblW w:w="0" w:type="auto"/>
        <w:tblCellMar>
          <w:top w:w="15" w:type="dxa"/>
          <w:left w:w="15" w:type="dxa"/>
          <w:bottom w:w="15" w:type="dxa"/>
          <w:right w:w="15" w:type="dxa"/>
        </w:tblCellMar>
        <w:tblLook w:val="04A0" w:firstRow="1" w:lastRow="0" w:firstColumn="1" w:lastColumn="0" w:noHBand="0" w:noVBand="1"/>
      </w:tblPr>
      <w:tblGrid>
        <w:gridCol w:w="1839"/>
        <w:gridCol w:w="577"/>
        <w:gridCol w:w="5533"/>
        <w:gridCol w:w="1057"/>
      </w:tblGrid>
      <w:tr w:rsidR="004A57EC" w:rsidRPr="000B1ED4" w14:paraId="33B1E478" w14:textId="77777777" w:rsidTr="00A84F7D">
        <w:trPr>
          <w:trHeight w:val="42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55924C6" w14:textId="77777777" w:rsidR="004A57EC" w:rsidRPr="000B1ED4" w:rsidRDefault="004A57EC" w:rsidP="00A84F7D">
            <w:pPr>
              <w:spacing w:before="120"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ection and topic</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7E49FB1" w14:textId="77777777" w:rsidR="004A57EC" w:rsidRPr="000B1ED4" w:rsidRDefault="004A57EC" w:rsidP="00A84F7D">
            <w:pPr>
              <w:spacing w:before="120"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tem No</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8CF0206" w14:textId="77777777" w:rsidR="004A57EC" w:rsidRPr="000B1ED4" w:rsidRDefault="004A57EC" w:rsidP="00A84F7D">
            <w:pPr>
              <w:spacing w:before="120"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Checklist item</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88D66EA" w14:textId="77777777" w:rsidR="004A57EC" w:rsidRPr="000B1ED4" w:rsidRDefault="004A57EC" w:rsidP="00A84F7D">
            <w:pPr>
              <w:spacing w:before="120"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Page No</w:t>
            </w:r>
          </w:p>
        </w:tc>
      </w:tr>
      <w:tr w:rsidR="004A57EC" w:rsidRPr="000B1ED4" w14:paraId="28D668B0" w14:textId="77777777" w:rsidTr="00A84F7D">
        <w:trPr>
          <w:trHeight w:val="420"/>
        </w:trPr>
        <w:tc>
          <w:tcPr>
            <w:tcW w:w="0" w:type="auto"/>
            <w:gridSpan w:val="3"/>
            <w:tcBorders>
              <w:top w:val="single" w:sz="8" w:space="0" w:color="000000"/>
              <w:left w:val="single" w:sz="8" w:space="0" w:color="000000"/>
              <w:bottom w:val="single" w:sz="8" w:space="0" w:color="000000"/>
            </w:tcBorders>
            <w:tcMar>
              <w:top w:w="20" w:type="dxa"/>
              <w:left w:w="20" w:type="dxa"/>
              <w:bottom w:w="20" w:type="dxa"/>
              <w:right w:w="20" w:type="dxa"/>
            </w:tcMar>
            <w:hideMark/>
          </w:tcPr>
          <w:p w14:paraId="4A9691AE" w14:textId="77777777" w:rsidR="004A57EC" w:rsidRPr="000B1ED4" w:rsidRDefault="004A57EC" w:rsidP="00A84F7D">
            <w:pPr>
              <w:spacing w:before="120"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ADMINISTRATIVE INFORM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FA1FF" w14:textId="77777777" w:rsidR="004A57EC" w:rsidRPr="000B1ED4" w:rsidRDefault="004A57EC" w:rsidP="00A84F7D">
            <w:pPr>
              <w:spacing w:line="259" w:lineRule="auto"/>
              <w:rPr>
                <w:rFonts w:ascii="Cambria" w:eastAsia="Times New Roman" w:hAnsi="Cambria" w:cs="Arial"/>
                <w:kern w:val="0"/>
                <w:lang w:eastAsia="en-GB"/>
                <w14:ligatures w14:val="none"/>
              </w:rPr>
            </w:pPr>
          </w:p>
        </w:tc>
      </w:tr>
      <w:tr w:rsidR="004A57EC" w:rsidRPr="000B1ED4" w14:paraId="02AC33E4"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47AF27E"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Titl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BB59B59"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1157B6D"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02CD31F" w14:textId="77777777" w:rsidR="004A57EC" w:rsidRPr="000B1ED4" w:rsidRDefault="004A57EC" w:rsidP="00A84F7D">
            <w:pPr>
              <w:spacing w:line="259" w:lineRule="auto"/>
              <w:rPr>
                <w:rFonts w:ascii="Cambria" w:eastAsia="Times New Roman" w:hAnsi="Cambria" w:cs="Arial"/>
                <w:kern w:val="0"/>
                <w:lang w:eastAsia="en-GB"/>
                <w14:ligatures w14:val="none"/>
              </w:rPr>
            </w:pPr>
          </w:p>
        </w:tc>
      </w:tr>
      <w:tr w:rsidR="004A57EC" w:rsidRPr="000B1ED4" w14:paraId="10F43DAA"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34F6D6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dentificat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924A50B"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DDC704F"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dentify the report as a protocol of a systematic review</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CCD7452"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w:t>
            </w:r>
          </w:p>
        </w:tc>
      </w:tr>
      <w:tr w:rsidR="004A57EC" w:rsidRPr="000B1ED4" w14:paraId="6769BE7F"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4EE6E5D"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Updat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A0CA3D3"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b</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1F5BEC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f the protocol is for an update of a previous systematic review, identify as suc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BA4AC10"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n/a</w:t>
            </w:r>
          </w:p>
        </w:tc>
      </w:tr>
      <w:tr w:rsidR="004A57EC" w:rsidRPr="000B1ED4" w14:paraId="71BD4121" w14:textId="77777777" w:rsidTr="00A84F7D">
        <w:trPr>
          <w:trHeight w:val="30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EBE026D"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Registrat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A6FE5D7"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1D14590"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f registered, provide the name of the registry (such as PROSPERO) and registration number</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466AB10"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n/a</w:t>
            </w:r>
          </w:p>
        </w:tc>
      </w:tr>
      <w:tr w:rsidR="004A57EC" w:rsidRPr="000B1ED4" w14:paraId="0A4E407A"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478714C"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Author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B9F3014"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5041CF9"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9D84EA7" w14:textId="77777777" w:rsidR="004A57EC" w:rsidRPr="000B1ED4" w:rsidRDefault="004A57EC" w:rsidP="00A84F7D">
            <w:pPr>
              <w:spacing w:line="259" w:lineRule="auto"/>
              <w:rPr>
                <w:rFonts w:ascii="Cambria" w:eastAsia="Times New Roman" w:hAnsi="Cambria" w:cs="Arial"/>
                <w:kern w:val="0"/>
                <w:lang w:eastAsia="en-GB"/>
                <w14:ligatures w14:val="none"/>
              </w:rPr>
            </w:pPr>
          </w:p>
        </w:tc>
      </w:tr>
      <w:tr w:rsidR="004A57EC" w:rsidRPr="000B1ED4" w14:paraId="0348A5EB" w14:textId="77777777" w:rsidTr="00A84F7D">
        <w:trPr>
          <w:trHeight w:val="52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70C39B2"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Contac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B0E5667"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3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015871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Provide name, institutional affiliation, e-mail address of all protocol authors; provide physical mailing address of corresponding author</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4ED00E8"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w:t>
            </w:r>
          </w:p>
        </w:tc>
      </w:tr>
      <w:tr w:rsidR="004A57EC" w:rsidRPr="000B1ED4" w14:paraId="3BC34668"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511CF7D"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Contribution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7519AD8"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3b</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0AE364C"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contributions of protocol authors and identify the guarantor of the review</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665D5AD" w14:textId="77777777" w:rsidR="004A57EC" w:rsidRPr="000B1ED4" w:rsidRDefault="004A57EC" w:rsidP="00A84F7D">
            <w:pPr>
              <w:spacing w:line="259" w:lineRule="auto"/>
              <w:rPr>
                <w:rFonts w:ascii="Cambria" w:eastAsia="Times New Roman" w:hAnsi="Cambria" w:cs="Arial"/>
                <w:kern w:val="0"/>
                <w:lang w:eastAsia="en-GB"/>
                <w14:ligatures w14:val="none"/>
              </w:rPr>
            </w:pPr>
            <w:r>
              <w:rPr>
                <w:rFonts w:ascii="Cambria" w:eastAsia="Times New Roman" w:hAnsi="Cambria" w:cs="Arial"/>
                <w:kern w:val="0"/>
                <w:lang w:eastAsia="en-GB"/>
                <w14:ligatures w14:val="none"/>
              </w:rPr>
              <w:t>9</w:t>
            </w:r>
          </w:p>
        </w:tc>
      </w:tr>
      <w:tr w:rsidR="004A57EC" w:rsidRPr="000B1ED4" w14:paraId="2637D1D3"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D70E7A9"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Amendment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F741D1A"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48D5F11"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f the protocol represents an amendment of a previously completed or published protocol, identify as such and list changes; otherwise, state plan for documenting important protocol amendment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E84C2F3"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n/a</w:t>
            </w:r>
          </w:p>
        </w:tc>
      </w:tr>
      <w:tr w:rsidR="004A57EC" w:rsidRPr="000B1ED4" w14:paraId="6607BB2C"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679548F"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uppor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7ADC1AC"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FEBC784"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351D93D" w14:textId="77777777" w:rsidR="004A57EC" w:rsidRPr="000B1ED4" w:rsidRDefault="004A57EC" w:rsidP="00A84F7D">
            <w:pPr>
              <w:spacing w:line="259" w:lineRule="auto"/>
              <w:rPr>
                <w:rFonts w:ascii="Cambria" w:eastAsia="Times New Roman" w:hAnsi="Cambria" w:cs="Arial"/>
                <w:kern w:val="0"/>
                <w:lang w:eastAsia="en-GB"/>
                <w14:ligatures w14:val="none"/>
              </w:rPr>
            </w:pPr>
          </w:p>
        </w:tc>
      </w:tr>
      <w:tr w:rsidR="004A57EC" w:rsidRPr="000B1ED4" w14:paraId="0C872FC3"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1A461CC"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ourc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A48AEA5"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160BA1F"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ndicate sources of financial or other support for the review</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6D10A5C" w14:textId="77777777" w:rsidR="004A57EC" w:rsidRPr="000B1ED4" w:rsidRDefault="004A57EC" w:rsidP="00A84F7D">
            <w:pPr>
              <w:spacing w:line="259" w:lineRule="auto"/>
              <w:rPr>
                <w:rFonts w:ascii="Cambria" w:eastAsia="Times New Roman" w:hAnsi="Cambria" w:cs="Arial"/>
                <w:kern w:val="0"/>
                <w:lang w:eastAsia="en-GB"/>
                <w14:ligatures w14:val="none"/>
              </w:rPr>
            </w:pPr>
            <w:r>
              <w:rPr>
                <w:rFonts w:ascii="Cambria" w:eastAsia="Times New Roman" w:hAnsi="Cambria" w:cs="Arial"/>
                <w:kern w:val="0"/>
                <w:lang w:eastAsia="en-GB"/>
                <w14:ligatures w14:val="none"/>
              </w:rPr>
              <w:t>9</w:t>
            </w:r>
          </w:p>
        </w:tc>
      </w:tr>
      <w:tr w:rsidR="004A57EC" w:rsidRPr="000B1ED4" w14:paraId="395945E2" w14:textId="77777777" w:rsidTr="00A84F7D">
        <w:trPr>
          <w:trHeight w:val="279"/>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93FF221"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ponsor</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538AEDB"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b</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A9903B7"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Provide name for the review funder and/or sponsor</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B305C7E" w14:textId="77777777" w:rsidR="004A57EC" w:rsidRPr="000B1ED4" w:rsidRDefault="004A57EC" w:rsidP="00A84F7D">
            <w:pPr>
              <w:spacing w:line="259" w:lineRule="auto"/>
              <w:rPr>
                <w:rFonts w:ascii="Cambria" w:eastAsia="Times New Roman" w:hAnsi="Cambria" w:cs="Arial"/>
                <w:kern w:val="0"/>
                <w:lang w:eastAsia="en-GB"/>
                <w14:ligatures w14:val="none"/>
              </w:rPr>
            </w:pPr>
            <w:r>
              <w:rPr>
                <w:rFonts w:ascii="Cambria" w:eastAsia="Times New Roman" w:hAnsi="Cambria" w:cs="Arial"/>
                <w:kern w:val="0"/>
                <w:lang w:eastAsia="en-GB"/>
                <w14:ligatures w14:val="none"/>
              </w:rPr>
              <w:t>9</w:t>
            </w:r>
          </w:p>
        </w:tc>
      </w:tr>
      <w:tr w:rsidR="004A57EC" w:rsidRPr="000B1ED4" w14:paraId="7FB55AEB"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0DACF89"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Role of sponsor or funder</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5588BD7"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c</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0F9A57A"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roles of funder(s), sponsor(s), and/or institution(s), if any, in developing the protocol</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44E0227" w14:textId="77777777" w:rsidR="004A57EC" w:rsidRPr="000B1ED4" w:rsidRDefault="004A57EC" w:rsidP="00A84F7D">
            <w:pPr>
              <w:spacing w:line="259" w:lineRule="auto"/>
              <w:rPr>
                <w:rFonts w:ascii="Cambria" w:eastAsia="Times New Roman" w:hAnsi="Cambria" w:cs="Arial"/>
                <w:kern w:val="0"/>
                <w:lang w:eastAsia="en-GB"/>
                <w14:ligatures w14:val="none"/>
              </w:rPr>
            </w:pPr>
            <w:r>
              <w:rPr>
                <w:rFonts w:ascii="Cambria" w:eastAsia="Times New Roman" w:hAnsi="Cambria" w:cs="Arial"/>
                <w:kern w:val="0"/>
                <w:lang w:eastAsia="en-GB"/>
                <w14:ligatures w14:val="none"/>
              </w:rPr>
              <w:t>9</w:t>
            </w:r>
          </w:p>
        </w:tc>
      </w:tr>
      <w:tr w:rsidR="004A57EC" w:rsidRPr="000B1ED4" w14:paraId="3EC8797C" w14:textId="77777777" w:rsidTr="00A84F7D">
        <w:trPr>
          <w:trHeight w:val="435"/>
        </w:trPr>
        <w:tc>
          <w:tcPr>
            <w:tcW w:w="0" w:type="auto"/>
            <w:gridSpan w:val="3"/>
            <w:tcBorders>
              <w:top w:val="single" w:sz="8" w:space="0" w:color="000000"/>
              <w:left w:val="single" w:sz="8" w:space="0" w:color="000000"/>
              <w:bottom w:val="single" w:sz="8" w:space="0" w:color="000000"/>
            </w:tcBorders>
            <w:tcMar>
              <w:top w:w="20" w:type="dxa"/>
              <w:left w:w="20" w:type="dxa"/>
              <w:bottom w:w="20" w:type="dxa"/>
              <w:right w:w="20" w:type="dxa"/>
            </w:tcMar>
            <w:hideMark/>
          </w:tcPr>
          <w:p w14:paraId="6B6DF7E2" w14:textId="77777777" w:rsidR="004A57EC" w:rsidRPr="000B1ED4" w:rsidRDefault="004A57EC" w:rsidP="00A84F7D">
            <w:pPr>
              <w:spacing w:before="120"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NTROD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B855F" w14:textId="77777777" w:rsidR="004A57EC" w:rsidRPr="000B1ED4" w:rsidRDefault="004A57EC" w:rsidP="00A84F7D">
            <w:pPr>
              <w:spacing w:line="259" w:lineRule="auto"/>
              <w:rPr>
                <w:rFonts w:ascii="Cambria" w:eastAsia="Times New Roman" w:hAnsi="Cambria" w:cs="Arial"/>
                <w:kern w:val="0"/>
                <w:lang w:eastAsia="en-GB"/>
                <w14:ligatures w14:val="none"/>
              </w:rPr>
            </w:pPr>
          </w:p>
        </w:tc>
      </w:tr>
      <w:tr w:rsidR="004A57EC" w:rsidRPr="000B1ED4" w14:paraId="3941D20E" w14:textId="77777777" w:rsidTr="00A84F7D">
        <w:trPr>
          <w:trHeight w:val="30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BE95A2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Rational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2341DF3"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46DCB52"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the rationale for the review in the context of what is already know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31DCCAC"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3</w:t>
            </w:r>
          </w:p>
        </w:tc>
      </w:tr>
      <w:tr w:rsidR="004A57EC" w:rsidRPr="000B1ED4" w14:paraId="3CC60CB6"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D242852"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Objectiv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F2BA555"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8729C0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Provide an explicit statement of the question(s) the review will address with reference to participants, interventions, comparators, and outcomes (PICO)</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FD86C78"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4-5</w:t>
            </w:r>
          </w:p>
        </w:tc>
      </w:tr>
      <w:tr w:rsidR="004A57EC" w:rsidRPr="000B1ED4" w14:paraId="1AD73313" w14:textId="77777777" w:rsidTr="00A84F7D">
        <w:trPr>
          <w:trHeight w:val="435"/>
        </w:trPr>
        <w:tc>
          <w:tcPr>
            <w:tcW w:w="0" w:type="auto"/>
            <w:gridSpan w:val="3"/>
            <w:tcBorders>
              <w:top w:val="single" w:sz="8" w:space="0" w:color="000000"/>
              <w:left w:val="single" w:sz="8" w:space="0" w:color="000000"/>
              <w:bottom w:val="single" w:sz="8" w:space="0" w:color="000000"/>
            </w:tcBorders>
            <w:tcMar>
              <w:top w:w="20" w:type="dxa"/>
              <w:left w:w="20" w:type="dxa"/>
              <w:bottom w:w="20" w:type="dxa"/>
              <w:right w:w="20" w:type="dxa"/>
            </w:tcMar>
            <w:hideMark/>
          </w:tcPr>
          <w:p w14:paraId="14E28926" w14:textId="77777777" w:rsidR="004A57EC" w:rsidRDefault="004A57EC" w:rsidP="00A84F7D">
            <w:pPr>
              <w:spacing w:before="120" w:line="259" w:lineRule="auto"/>
              <w:rPr>
                <w:rFonts w:ascii="Cambria" w:eastAsia="Times New Roman" w:hAnsi="Cambria" w:cs="Arial"/>
                <w:color w:val="000000"/>
                <w:kern w:val="0"/>
                <w:lang w:eastAsia="en-GB"/>
                <w14:ligatures w14:val="none"/>
              </w:rPr>
            </w:pPr>
          </w:p>
          <w:p w14:paraId="51B420EA" w14:textId="77777777" w:rsidR="004A57EC" w:rsidRPr="000B1ED4" w:rsidRDefault="004A57EC" w:rsidP="00A84F7D">
            <w:pPr>
              <w:spacing w:before="120"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lastRenderedPageBreak/>
              <w:t>METHO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F8DFF" w14:textId="77777777" w:rsidR="004A57EC" w:rsidRPr="000B1ED4" w:rsidRDefault="004A57EC" w:rsidP="00A84F7D">
            <w:pPr>
              <w:spacing w:line="259" w:lineRule="auto"/>
              <w:rPr>
                <w:rFonts w:ascii="Cambria" w:eastAsia="Times New Roman" w:hAnsi="Cambria" w:cs="Arial"/>
                <w:kern w:val="0"/>
                <w:lang w:eastAsia="en-GB"/>
                <w14:ligatures w14:val="none"/>
              </w:rPr>
            </w:pPr>
          </w:p>
        </w:tc>
      </w:tr>
      <w:tr w:rsidR="004A57EC" w:rsidRPr="000B1ED4" w14:paraId="2C1C6DED" w14:textId="77777777" w:rsidTr="00A84F7D">
        <w:trPr>
          <w:trHeight w:val="78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CCF25A9"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Eligibility criteri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1E4A25B"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B354E5A"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pecify the study characteristics (such as PICO, study design, setting, time frame) and report characteristics (such as years considered, language, publication status) to be used as criteria for eligibility for the review</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70BD5F8"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4-5</w:t>
            </w:r>
          </w:p>
        </w:tc>
      </w:tr>
      <w:tr w:rsidR="004A57EC" w:rsidRPr="000B1ED4" w14:paraId="4726470A"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9B1E6FA"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nformation sourc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8F6E269"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2588499"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all intended information sources (such as electronic databases, contact with study authors, trial registers or other grey literature sources) with planned dates of coverag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8E3D31A"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6</w:t>
            </w:r>
          </w:p>
        </w:tc>
      </w:tr>
      <w:tr w:rsidR="004A57EC" w:rsidRPr="000B1ED4" w14:paraId="0F11469B"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280261F"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earch strategy</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94344C9"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4B29E7A"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Present draft of search strategy to be used for at least one electronic database, including planned limits, such that it could be repeated</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3765E6D"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Appendix 1</w:t>
            </w:r>
          </w:p>
        </w:tc>
      </w:tr>
      <w:tr w:rsidR="004A57EC" w:rsidRPr="000B1ED4" w14:paraId="0E2E8E38"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4CE54F8"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tudy record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A9E6B76"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A8D5EA4"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C748C13" w14:textId="77777777" w:rsidR="004A57EC" w:rsidRPr="000B1ED4" w:rsidRDefault="004A57EC" w:rsidP="00A84F7D">
            <w:pPr>
              <w:spacing w:line="259" w:lineRule="auto"/>
              <w:rPr>
                <w:rFonts w:ascii="Cambria" w:eastAsia="Times New Roman" w:hAnsi="Cambria" w:cs="Arial"/>
                <w:kern w:val="0"/>
                <w:lang w:eastAsia="en-GB"/>
                <w14:ligatures w14:val="none"/>
              </w:rPr>
            </w:pPr>
          </w:p>
        </w:tc>
      </w:tr>
      <w:tr w:rsidR="004A57EC" w:rsidRPr="000B1ED4" w14:paraId="77A1CE8E" w14:textId="77777777" w:rsidTr="00A84F7D">
        <w:trPr>
          <w:trHeight w:val="28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B12C19A"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ata managemen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99A00D3"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1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41E43E4"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the mechanism(s) that will be used to manage records and data throughout the review</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81F663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w:t>
            </w:r>
          </w:p>
        </w:tc>
      </w:tr>
      <w:tr w:rsidR="004A57EC" w:rsidRPr="000B1ED4" w14:paraId="5FA2C1B9" w14:textId="77777777" w:rsidTr="00A84F7D">
        <w:trPr>
          <w:trHeight w:val="52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57E17B9"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election proces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160CA88"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1b</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946915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 xml:space="preserve">State the process that will be used for selecting studies (such as two independent reviewers) through each </w:t>
            </w:r>
            <w:r>
              <w:rPr>
                <w:rFonts w:ascii="Cambria" w:eastAsia="Times New Roman" w:hAnsi="Cambria" w:cs="Arial"/>
                <w:color w:val="000000"/>
                <w:kern w:val="0"/>
                <w:lang w:eastAsia="en-GB"/>
                <w14:ligatures w14:val="none"/>
              </w:rPr>
              <w:t>stage</w:t>
            </w:r>
            <w:r w:rsidRPr="000B1ED4">
              <w:rPr>
                <w:rFonts w:ascii="Cambria" w:eastAsia="Times New Roman" w:hAnsi="Cambria" w:cs="Arial"/>
                <w:color w:val="000000"/>
                <w:kern w:val="0"/>
                <w:lang w:eastAsia="en-GB"/>
                <w14:ligatures w14:val="none"/>
              </w:rPr>
              <w:t xml:space="preserve"> of the review (that is, screening, eligibility, and inclusion in meta-analysi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342401F"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w:t>
            </w:r>
          </w:p>
        </w:tc>
      </w:tr>
      <w:tr w:rsidR="004A57EC" w:rsidRPr="000B1ED4" w14:paraId="52779619" w14:textId="77777777" w:rsidTr="00A84F7D">
        <w:trPr>
          <w:trHeight w:val="52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1EEB598"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ata collection proces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DB94476"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1c</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7843E3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planned method of extracting data from reports (such as piloting forms, done independently, in duplicate), any processes for obtaining and confirming data from investigator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75351D7"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6</w:t>
            </w:r>
          </w:p>
        </w:tc>
      </w:tr>
      <w:tr w:rsidR="004A57EC" w:rsidRPr="000B1ED4" w14:paraId="1520F523" w14:textId="77777777" w:rsidTr="00A84F7D">
        <w:trPr>
          <w:trHeight w:val="52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0C613A0"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ata item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9EBB318"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24294F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List and define all variables for which data will be sought (such as PICO items, funding sources), any pre-planned data assumptions and simplification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F5A454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w:t>
            </w:r>
          </w:p>
        </w:tc>
      </w:tr>
      <w:tr w:rsidR="004A57EC" w:rsidRPr="000B1ED4" w14:paraId="4BD08111"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C68FD9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Outcomes and prioritisat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2D5FE7F"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6912A25"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List and define all outcomes for which data will be sought, including prioritisation of main and additional outcomes, with rational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A0ACFBE"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5</w:t>
            </w:r>
          </w:p>
        </w:tc>
      </w:tr>
      <w:tr w:rsidR="004A57EC" w:rsidRPr="000B1ED4" w14:paraId="2F5B7497"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8F4493D"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Risk of bias in individual studi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EAA5763"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7E773F1"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anticipated methods for assessing risk of bias of individual studies, including whether this will be done at the outcome or study level, or both; state how this information will be used in data synthesi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557AB83"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6</w:t>
            </w:r>
          </w:p>
        </w:tc>
      </w:tr>
      <w:tr w:rsidR="004A57EC" w:rsidRPr="000B1ED4" w14:paraId="0D9F98F6" w14:textId="77777777" w:rsidTr="00A84F7D">
        <w:trPr>
          <w:trHeight w:val="285"/>
        </w:trPr>
        <w:tc>
          <w:tcPr>
            <w:tcW w:w="0" w:type="auto"/>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294A0F1"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ata synthesi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AEF2074"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5a</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2BCF95A"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criteria under which study data will be quantitatively synthesised</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6B6CB3C"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7-8</w:t>
            </w:r>
          </w:p>
        </w:tc>
      </w:tr>
      <w:tr w:rsidR="004A57EC" w:rsidRPr="000B1ED4" w14:paraId="36E63802" w14:textId="77777777" w:rsidTr="00A84F7D">
        <w:trPr>
          <w:trHeight w:val="81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BBD8E1" w14:textId="77777777" w:rsidR="004A57EC" w:rsidRPr="000B1ED4" w:rsidRDefault="004A57EC" w:rsidP="00A84F7D">
            <w:pPr>
              <w:spacing w:line="259" w:lineRule="auto"/>
              <w:rPr>
                <w:rFonts w:ascii="Cambria" w:eastAsia="Times New Roman" w:hAnsi="Cambria" w:cs="Arial"/>
                <w:kern w:val="0"/>
                <w:lang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77BFC77"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5b</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A913B11"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f data are appropriate for quantitative synthesis, describe planned summary measures, methods of handling data and methods of combining data from studies, including any planned exploration of consistency (such as I2, Kendall’s τ)</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093F33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8</w:t>
            </w:r>
          </w:p>
        </w:tc>
      </w:tr>
      <w:tr w:rsidR="004A57EC" w:rsidRPr="000B1ED4" w14:paraId="241493E2" w14:textId="77777777" w:rsidTr="00A84F7D">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FF72F4" w14:textId="77777777" w:rsidR="004A57EC" w:rsidRPr="000B1ED4" w:rsidRDefault="004A57EC" w:rsidP="00A84F7D">
            <w:pPr>
              <w:spacing w:line="259" w:lineRule="auto"/>
              <w:rPr>
                <w:rFonts w:ascii="Cambria" w:eastAsia="Times New Roman" w:hAnsi="Cambria" w:cs="Arial"/>
                <w:kern w:val="0"/>
                <w:lang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AE9C665"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5c</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56CDCA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any proposed additional analyses (such as sensitivity or subgroup analyses, meta-regressio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C5A6D01"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n/a</w:t>
            </w:r>
          </w:p>
        </w:tc>
      </w:tr>
      <w:tr w:rsidR="004A57EC" w:rsidRPr="000B1ED4" w14:paraId="25EB6BCA" w14:textId="77777777" w:rsidTr="00A84F7D">
        <w:trPr>
          <w:trHeight w:val="2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7A1ABF" w14:textId="77777777" w:rsidR="004A57EC" w:rsidRPr="000B1ED4" w:rsidRDefault="004A57EC" w:rsidP="00A84F7D">
            <w:pPr>
              <w:spacing w:line="259" w:lineRule="auto"/>
              <w:rPr>
                <w:rFonts w:ascii="Cambria" w:eastAsia="Times New Roman" w:hAnsi="Cambria" w:cs="Arial"/>
                <w:kern w:val="0"/>
                <w:lang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B60DC78"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5d</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DF69B38"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If quantitative synthesis is not appropriate, describe the type of summary planned</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8AD92F4"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8</w:t>
            </w:r>
          </w:p>
        </w:tc>
      </w:tr>
      <w:tr w:rsidR="004A57EC" w:rsidRPr="000B1ED4" w14:paraId="7A24CDBA"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392F35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Meta-bias(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78ED522"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D93427B"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Specify any planned assessment of meta-bias(es) (such as publication bias across studies, selective reporting within studi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56A4D50"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n/a</w:t>
            </w:r>
          </w:p>
        </w:tc>
      </w:tr>
      <w:tr w:rsidR="004A57EC" w:rsidRPr="000B1ED4" w14:paraId="2E1D37AB" w14:textId="77777777" w:rsidTr="00A84F7D">
        <w:trPr>
          <w:trHeight w:val="54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0F54656"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Confidence in cumulative evidenc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C98557E" w14:textId="77777777" w:rsidR="004A57EC" w:rsidRPr="000B1ED4" w:rsidRDefault="004A57EC" w:rsidP="00A84F7D">
            <w:pPr>
              <w:spacing w:line="259" w:lineRule="auto"/>
              <w:jc w:val="center"/>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B148D2D"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Describe how the strength of the body of evidence will be assessed (such as GRAD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E78DF58" w14:textId="77777777" w:rsidR="004A57EC" w:rsidRPr="000B1ED4" w:rsidRDefault="004A57EC" w:rsidP="00A84F7D">
            <w:pPr>
              <w:spacing w:line="259" w:lineRule="auto"/>
              <w:rPr>
                <w:rFonts w:ascii="Cambria" w:eastAsia="Times New Roman" w:hAnsi="Cambria" w:cs="Arial"/>
                <w:kern w:val="0"/>
                <w:lang w:eastAsia="en-GB"/>
                <w14:ligatures w14:val="none"/>
              </w:rPr>
            </w:pPr>
            <w:r w:rsidRPr="000B1ED4">
              <w:rPr>
                <w:rFonts w:ascii="Cambria" w:eastAsia="Times New Roman" w:hAnsi="Cambria" w:cs="Arial"/>
                <w:color w:val="000000"/>
                <w:kern w:val="0"/>
                <w:lang w:eastAsia="en-GB"/>
                <w14:ligatures w14:val="none"/>
              </w:rPr>
              <w:t>n/a</w:t>
            </w:r>
          </w:p>
        </w:tc>
      </w:tr>
    </w:tbl>
    <w:p w14:paraId="31ED68F9"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BE0E7BA"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E26D183"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3240940A"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27C0A70"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1BA95D7B"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4B73F5A6"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3AA3C376"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378E5DC2"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6BAFB7C9"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4F2A91D4"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2F295CF1"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60DF44BE"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05D19E4"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3EB73D1C"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16B029A0"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F39996A"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5FBF83D9"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5131FDEA"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05E6CAEF"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0203ECE6"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6BA3DE43"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08929EB7"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BDF8BF2"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4A08CF54"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4F06B27D"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4EFA519B"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4198C3C"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1325CD57"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2C433988" w14:textId="77777777" w:rsidR="004A57EC" w:rsidRDefault="004A57EC" w:rsidP="004A57EC">
      <w:pPr>
        <w:spacing w:line="259" w:lineRule="auto"/>
        <w:rPr>
          <w:rFonts w:ascii="Cambria" w:eastAsia="Times New Roman" w:hAnsi="Cambria" w:cs="Arial"/>
          <w:color w:val="000000"/>
          <w:kern w:val="0"/>
          <w:lang w:eastAsia="en-GB"/>
          <w14:ligatures w14:val="none"/>
        </w:rPr>
      </w:pPr>
    </w:p>
    <w:p w14:paraId="74A6FF07" w14:textId="77777777" w:rsidR="00136F1F" w:rsidRDefault="00136F1F"/>
    <w:sectPr w:rsidR="00136F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0Mjc2MDc2NDcxNbRQ0lEKTi0uzszPAykwrAUAt436tiwAAAA="/>
  </w:docVars>
  <w:rsids>
    <w:rsidRoot w:val="004A57EC"/>
    <w:rsid w:val="00136F1F"/>
    <w:rsid w:val="00232799"/>
    <w:rsid w:val="002F4412"/>
    <w:rsid w:val="00384BD1"/>
    <w:rsid w:val="003C3251"/>
    <w:rsid w:val="004957FB"/>
    <w:rsid w:val="004A57EC"/>
    <w:rsid w:val="005549C5"/>
    <w:rsid w:val="0064265F"/>
    <w:rsid w:val="00723DEB"/>
    <w:rsid w:val="008176BD"/>
    <w:rsid w:val="009A364B"/>
    <w:rsid w:val="009F7402"/>
    <w:rsid w:val="00A91D0E"/>
    <w:rsid w:val="00B1315D"/>
    <w:rsid w:val="00B71100"/>
    <w:rsid w:val="00C33701"/>
    <w:rsid w:val="00C3437F"/>
    <w:rsid w:val="00D120CB"/>
    <w:rsid w:val="00D5158D"/>
    <w:rsid w:val="00E50157"/>
    <w:rsid w:val="00F132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8B02F"/>
  <w15:chartTrackingRefBased/>
  <w15:docId w15:val="{92C195CE-28D3-2F4A-A2B4-61E4C4681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7EC"/>
  </w:style>
  <w:style w:type="paragraph" w:styleId="Heading1">
    <w:name w:val="heading 1"/>
    <w:basedOn w:val="Normal"/>
    <w:next w:val="Normal"/>
    <w:link w:val="Heading1Char"/>
    <w:uiPriority w:val="9"/>
    <w:qFormat/>
    <w:rsid w:val="004A57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57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57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57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7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7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7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7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7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7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57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57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57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7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7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7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7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7EC"/>
    <w:rPr>
      <w:rFonts w:eastAsiaTheme="majorEastAsia" w:cstheme="majorBidi"/>
      <w:color w:val="272727" w:themeColor="text1" w:themeTint="D8"/>
    </w:rPr>
  </w:style>
  <w:style w:type="paragraph" w:styleId="Title">
    <w:name w:val="Title"/>
    <w:basedOn w:val="Normal"/>
    <w:next w:val="Normal"/>
    <w:link w:val="TitleChar"/>
    <w:uiPriority w:val="10"/>
    <w:qFormat/>
    <w:rsid w:val="004A57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7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7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7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7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57EC"/>
    <w:rPr>
      <w:i/>
      <w:iCs/>
      <w:color w:val="404040" w:themeColor="text1" w:themeTint="BF"/>
    </w:rPr>
  </w:style>
  <w:style w:type="paragraph" w:styleId="ListParagraph">
    <w:name w:val="List Paragraph"/>
    <w:basedOn w:val="Normal"/>
    <w:uiPriority w:val="34"/>
    <w:qFormat/>
    <w:rsid w:val="004A57EC"/>
    <w:pPr>
      <w:ind w:left="720"/>
      <w:contextualSpacing/>
    </w:pPr>
  </w:style>
  <w:style w:type="character" w:styleId="IntenseEmphasis">
    <w:name w:val="Intense Emphasis"/>
    <w:basedOn w:val="DefaultParagraphFont"/>
    <w:uiPriority w:val="21"/>
    <w:qFormat/>
    <w:rsid w:val="004A57EC"/>
    <w:rPr>
      <w:i/>
      <w:iCs/>
      <w:color w:val="0F4761" w:themeColor="accent1" w:themeShade="BF"/>
    </w:rPr>
  </w:style>
  <w:style w:type="paragraph" w:styleId="IntenseQuote">
    <w:name w:val="Intense Quote"/>
    <w:basedOn w:val="Normal"/>
    <w:next w:val="Normal"/>
    <w:link w:val="IntenseQuoteChar"/>
    <w:uiPriority w:val="30"/>
    <w:qFormat/>
    <w:rsid w:val="004A57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7EC"/>
    <w:rPr>
      <w:i/>
      <w:iCs/>
      <w:color w:val="0F4761" w:themeColor="accent1" w:themeShade="BF"/>
    </w:rPr>
  </w:style>
  <w:style w:type="character" w:styleId="IntenseReference">
    <w:name w:val="Intense Reference"/>
    <w:basedOn w:val="DefaultParagraphFont"/>
    <w:uiPriority w:val="32"/>
    <w:qFormat/>
    <w:rsid w:val="004A57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8</Words>
  <Characters>3641</Characters>
  <Application>Microsoft Office Word</Application>
  <DocSecurity>0</DocSecurity>
  <Lines>30</Lines>
  <Paragraphs>8</Paragraphs>
  <ScaleCrop>false</ScaleCrop>
  <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Boege</dc:creator>
  <cp:keywords/>
  <dc:description/>
  <cp:lastModifiedBy>JMIR Copyeditor</cp:lastModifiedBy>
  <cp:revision>2</cp:revision>
  <dcterms:created xsi:type="dcterms:W3CDTF">2024-09-11T16:28:00Z</dcterms:created>
  <dcterms:modified xsi:type="dcterms:W3CDTF">2024-09-11T16:28:00Z</dcterms:modified>
</cp:coreProperties>
</file>